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8D0D8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PS1-6uel_Saccharin,-6.583 </w:t>
      </w:r>
    </w:p>
    <w:p w14:paraId="013ED59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PS1-6uel_2Saccharin,-6.584 </w:t>
      </w:r>
    </w:p>
    <w:p w14:paraId="488808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PS1-6uel_3Saccharin,-6.587 </w:t>
      </w:r>
    </w:p>
    <w:p w14:paraId="14D6D5F7">
      <w:pPr>
        <w:rPr>
          <w:rFonts w:hint="default" w:ascii="Times New Roman" w:hAnsi="Times New Roman" w:cs="Times New Roman"/>
          <w:sz w:val="24"/>
          <w:szCs w:val="24"/>
        </w:rPr>
      </w:pPr>
    </w:p>
    <w:p w14:paraId="3BDBAD5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S3ST1-1zrh_Saccharin,-6.716 </w:t>
      </w:r>
    </w:p>
    <w:p w14:paraId="4A8A7A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S3ST1-1zrh_2Saccharin,-6.705 </w:t>
      </w:r>
    </w:p>
    <w:p w14:paraId="2AFBF7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S3ST1-1zrh_3Saccharin,-6.707 </w:t>
      </w:r>
    </w:p>
    <w:p w14:paraId="055478B6">
      <w:pPr>
        <w:rPr>
          <w:rFonts w:hint="default" w:ascii="Times New Roman" w:hAnsi="Times New Roman" w:cs="Times New Roman"/>
          <w:sz w:val="24"/>
          <w:szCs w:val="24"/>
        </w:rPr>
      </w:pPr>
    </w:p>
    <w:p w14:paraId="56B870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S3ST4-Q9Y661_Saccharin,-6.264 </w:t>
      </w:r>
    </w:p>
    <w:p w14:paraId="5E89191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S3ST4-Q9Y661_2Saccharin,-6.249 </w:t>
      </w:r>
    </w:p>
    <w:p w14:paraId="59396E5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S3ST4-Q9Y661_3Saccharin,-6.264 </w:t>
      </w:r>
    </w:p>
    <w:p w14:paraId="0FDAE630">
      <w:pPr>
        <w:rPr>
          <w:rFonts w:hint="default" w:ascii="Times New Roman" w:hAnsi="Times New Roman" w:cs="Times New Roman"/>
          <w:sz w:val="24"/>
          <w:szCs w:val="24"/>
        </w:rPr>
      </w:pPr>
    </w:p>
    <w:p w14:paraId="05F3958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L1RL1-4kc3_Saccharin,-4.808 </w:t>
      </w:r>
    </w:p>
    <w:p w14:paraId="445A08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L1RL1-4kc3_2Saccharin,-4.815 </w:t>
      </w:r>
    </w:p>
    <w:p w14:paraId="2F8BF15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L1RL1-4kc3_3Saccharin,-4.812 </w:t>
      </w:r>
    </w:p>
    <w:p w14:paraId="6DB55FB2">
      <w:pPr>
        <w:rPr>
          <w:rFonts w:hint="default" w:ascii="Times New Roman" w:hAnsi="Times New Roman" w:cs="Times New Roman"/>
          <w:sz w:val="24"/>
          <w:szCs w:val="24"/>
        </w:rPr>
      </w:pPr>
    </w:p>
    <w:p w14:paraId="17D81F9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APK3_4qtb_0_Saccharin,-6.659 </w:t>
      </w:r>
    </w:p>
    <w:p w14:paraId="7FFAE8D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APK3_4qtb_0_2Saccharin,-6.686 </w:t>
      </w:r>
    </w:p>
    <w:p w14:paraId="7B51919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APK3_4qtb_0_3Saccharin,-6.652 </w:t>
      </w:r>
    </w:p>
    <w:p w14:paraId="53B8744F">
      <w:pPr>
        <w:rPr>
          <w:rFonts w:hint="default" w:ascii="Times New Roman" w:hAnsi="Times New Roman" w:cs="Times New Roman"/>
          <w:sz w:val="24"/>
          <w:szCs w:val="24"/>
        </w:rPr>
      </w:pPr>
    </w:p>
    <w:p w14:paraId="7C62D33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WNT3-6ahy_Saccharin,-6.07 </w:t>
      </w:r>
    </w:p>
    <w:p w14:paraId="3061BDB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WNT3-6ahy_2Saccharin,-6.086 </w:t>
      </w:r>
      <w:bookmarkStart w:id="0" w:name="_GoBack"/>
      <w:bookmarkEnd w:id="0"/>
    </w:p>
    <w:p w14:paraId="312D99E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WNT3-6ahy_3Saccharin,-6.068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Yu Gothic Medium">
    <w:panose1 w:val="020B0500000000000000"/>
    <w:charset w:val="80"/>
    <w:family w:val="swiss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B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14:41:47Z</dcterms:created>
  <dc:creator>杨渊</dc:creator>
  <cp:lastModifiedBy>sunshine yang</cp:lastModifiedBy>
  <dcterms:modified xsi:type="dcterms:W3CDTF">2025-11-29T14:4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DQ2YTczNDA0ZjNhZGMwOTg5ZWJhZjYxZTBhNzBmYzgiLCJ1c2VySWQiOiIyNzYwMzAzMDkifQ==</vt:lpwstr>
  </property>
  <property fmtid="{D5CDD505-2E9C-101B-9397-08002B2CF9AE}" pid="4" name="ICV">
    <vt:lpwstr>0E1A962CE3F54401B21C6F47CC4B1E66_12</vt:lpwstr>
  </property>
</Properties>
</file>